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15742" w14:textId="2C9A9DD1" w:rsidR="002B4483" w:rsidRDefault="002B4483" w:rsidP="000029F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81"/>
        <w:gridCol w:w="1211"/>
        <w:gridCol w:w="1212"/>
        <w:gridCol w:w="1212"/>
        <w:gridCol w:w="2458"/>
        <w:gridCol w:w="2458"/>
        <w:gridCol w:w="2458"/>
      </w:tblGrid>
      <w:tr w:rsidR="006E0A82" w:rsidRPr="00892082" w14:paraId="19A08F3A" w14:textId="77777777" w:rsidTr="006E0A82">
        <w:tc>
          <w:tcPr>
            <w:tcW w:w="5000" w:type="pct"/>
            <w:gridSpan w:val="7"/>
          </w:tcPr>
          <w:p w14:paraId="4D0C6711" w14:textId="77777777" w:rsidR="006E0A82" w:rsidRPr="000029FA" w:rsidRDefault="006E0A82" w:rsidP="006E0A8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029FA">
              <w:rPr>
                <w:rFonts w:ascii="Times New Roman" w:hAnsi="Times New Roman" w:cs="Times New Roman"/>
                <w:sz w:val="18"/>
                <w:szCs w:val="18"/>
              </w:rPr>
              <w:t xml:space="preserve">Table 2. </w:t>
            </w:r>
          </w:p>
          <w:p w14:paraId="6FDACA1E" w14:textId="77777777" w:rsidR="006E0A82" w:rsidRPr="000029FA" w:rsidRDefault="006E0A82" w:rsidP="006E0A8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88E406" w14:textId="65E3AE16" w:rsidR="006E0A82" w:rsidRPr="000029FA" w:rsidRDefault="006E0A82" w:rsidP="006E0A82">
            <w:pPr>
              <w:widowControl w:val="0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029FA">
              <w:rPr>
                <w:rFonts w:ascii="Times New Roman" w:hAnsi="Times New Roman" w:cs="Times New Roman"/>
                <w:i/>
                <w:sz w:val="18"/>
                <w:szCs w:val="18"/>
              </w:rPr>
              <w:t>Differences in</w:t>
            </w:r>
            <w:r w:rsidR="008234C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hysical</w:t>
            </w:r>
            <w:bookmarkStart w:id="0" w:name="_GoBack"/>
            <w:bookmarkEnd w:id="0"/>
            <w:r w:rsidRPr="000029F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tivity </w:t>
            </w:r>
            <w:r w:rsidRPr="000029FA">
              <w:rPr>
                <w:rFonts w:ascii="Times New Roman" w:hAnsi="Times New Roman" w:cs="Times New Roman"/>
                <w:i/>
                <w:sz w:val="18"/>
                <w:szCs w:val="18"/>
              </w:rPr>
              <w:t>behaviors across school, home, and other locations</w:t>
            </w:r>
          </w:p>
        </w:tc>
      </w:tr>
      <w:tr w:rsidR="006E0A82" w:rsidRPr="00892082" w14:paraId="5EFC744A" w14:textId="77777777" w:rsidTr="006E0A82">
        <w:tc>
          <w:tcPr>
            <w:tcW w:w="1175" w:type="pct"/>
            <w:shd w:val="clear" w:color="auto" w:fill="auto"/>
          </w:tcPr>
          <w:p w14:paraId="3FA35DC4" w14:textId="77777777" w:rsidR="006E0A82" w:rsidRPr="00892082" w:rsidRDefault="006E0A82" w:rsidP="006E0A8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pct"/>
            <w:gridSpan w:val="3"/>
            <w:shd w:val="clear" w:color="auto" w:fill="auto"/>
            <w:vAlign w:val="center"/>
          </w:tcPr>
          <w:p w14:paraId="7950FCCB" w14:textId="77777777" w:rsidR="006E0A82" w:rsidRPr="008920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ily o</w:t>
            </w:r>
            <w:r w:rsidRPr="00892082">
              <w:rPr>
                <w:rFonts w:ascii="Times New Roman" w:hAnsi="Times New Roman" w:cs="Times New Roman"/>
                <w:sz w:val="18"/>
                <w:szCs w:val="18"/>
              </w:rPr>
              <w:t>bserved mean (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92082">
              <w:rPr>
                <w:rFonts w:ascii="Times New Roman" w:hAnsi="Times New Roman" w:cs="Times New Roman"/>
                <w:sz w:val="18"/>
                <w:szCs w:val="18"/>
              </w:rPr>
              <w:t xml:space="preserve">)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ach </w:t>
            </w:r>
            <w:r w:rsidRPr="00892082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854" w:type="pct"/>
            <w:vMerge w:val="restart"/>
            <w:shd w:val="clear" w:color="auto" w:fill="auto"/>
            <w:vAlign w:val="center"/>
          </w:tcPr>
          <w:p w14:paraId="32FEFAB9" w14:textId="77777777" w:rsidR="006E0A82" w:rsidRPr="0084652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vs B Pairwise Differences [95%CI]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854" w:type="pct"/>
            <w:vMerge w:val="restart"/>
            <w:vAlign w:val="center"/>
          </w:tcPr>
          <w:p w14:paraId="7AE55229" w14:textId="77777777" w:rsidR="006E0A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vs C Pairwise Differences</w:t>
            </w:r>
          </w:p>
          <w:p w14:paraId="4A8DEF9F" w14:textId="77777777" w:rsidR="006E0A82" w:rsidRPr="008920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[95%CI]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854" w:type="pct"/>
            <w:vMerge w:val="restart"/>
            <w:vAlign w:val="center"/>
          </w:tcPr>
          <w:p w14:paraId="422E8300" w14:textId="77777777" w:rsidR="006E0A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vs C Pairwise Differences</w:t>
            </w:r>
          </w:p>
          <w:p w14:paraId="0D64617B" w14:textId="77777777" w:rsidR="006E0A82" w:rsidRPr="008920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[95%CI]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6E0A82" w:rsidRPr="00892082" w14:paraId="722D462F" w14:textId="77777777" w:rsidTr="006E0A82">
        <w:tc>
          <w:tcPr>
            <w:tcW w:w="1175" w:type="pct"/>
            <w:shd w:val="clear" w:color="auto" w:fill="auto"/>
          </w:tcPr>
          <w:p w14:paraId="16061519" w14:textId="77777777" w:rsidR="006E0A82" w:rsidRPr="00892082" w:rsidRDefault="006E0A82" w:rsidP="006E0A82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02642E3C" w14:textId="77777777" w:rsidR="006E0A82" w:rsidRPr="007B530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9208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proofErr w:type="spellStart"/>
            <w:r w:rsidRPr="00892082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21" w:type="pct"/>
            <w:shd w:val="clear" w:color="auto" w:fill="auto"/>
            <w:vAlign w:val="center"/>
          </w:tcPr>
          <w:p w14:paraId="584E7894" w14:textId="77777777" w:rsidR="006E0A82" w:rsidRPr="00E73D53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9208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proofErr w:type="spellStart"/>
            <w:r w:rsidRPr="00892082">
              <w:rPr>
                <w:rFonts w:ascii="Times New Roman" w:hAnsi="Times New Roman" w:cs="Times New Roman"/>
                <w:sz w:val="18"/>
                <w:szCs w:val="18"/>
              </w:rPr>
              <w:t>Hom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21" w:type="pct"/>
            <w:vAlign w:val="center"/>
          </w:tcPr>
          <w:p w14:paraId="5574BC3B" w14:textId="77777777" w:rsidR="006E0A82" w:rsidRPr="00E73D53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9208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proofErr w:type="spellStart"/>
            <w:r w:rsidRPr="0089208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4" w:type="pct"/>
            <w:vMerge/>
            <w:shd w:val="clear" w:color="auto" w:fill="auto"/>
            <w:vAlign w:val="center"/>
          </w:tcPr>
          <w:p w14:paraId="7A65F494" w14:textId="77777777" w:rsidR="006E0A82" w:rsidRPr="008920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4" w:type="pct"/>
            <w:vMerge/>
            <w:vAlign w:val="center"/>
          </w:tcPr>
          <w:p w14:paraId="3464C71B" w14:textId="77777777" w:rsidR="006E0A82" w:rsidRPr="008920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4" w:type="pct"/>
            <w:vMerge/>
            <w:vAlign w:val="center"/>
          </w:tcPr>
          <w:p w14:paraId="19371BAC" w14:textId="77777777" w:rsidR="006E0A82" w:rsidRPr="008920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E0A82" w:rsidRPr="00DD601E" w14:paraId="0F45A0A5" w14:textId="77777777" w:rsidTr="006E0A82">
        <w:tc>
          <w:tcPr>
            <w:tcW w:w="1175" w:type="pct"/>
            <w:shd w:val="clear" w:color="auto" w:fill="auto"/>
          </w:tcPr>
          <w:p w14:paraId="4DEA7BD3" w14:textId="77777777" w:rsidR="006E0A82" w:rsidRPr="00DD601E" w:rsidRDefault="006E0A82" w:rsidP="006E0A82">
            <w:pPr>
              <w:widowControl w:val="0"/>
              <w:ind w:left="67"/>
              <w:rPr>
                <w:rFonts w:ascii="Times New Roman" w:hAnsi="Times New Roman" w:cs="Times New Roman"/>
                <w:sz w:val="18"/>
                <w:szCs w:val="18"/>
              </w:rPr>
            </w:pPr>
            <w:r w:rsidRPr="00DD601E">
              <w:rPr>
                <w:rFonts w:ascii="Times New Roman" w:hAnsi="Times New Roman" w:cs="Times New Roman"/>
                <w:sz w:val="18"/>
                <w:szCs w:val="18"/>
              </w:rPr>
              <w:t>Wear Time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601E">
              <w:rPr>
                <w:rFonts w:ascii="Times New Roman" w:hAnsi="Times New Roman" w:cs="Times New Roman"/>
                <w:sz w:val="18"/>
                <w:szCs w:val="18"/>
              </w:rPr>
              <w:t>minute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79D2625" w14:textId="77777777" w:rsidR="006E0A82" w:rsidRPr="00DD601E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5.8 (23.3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2CD20C6" w14:textId="77777777" w:rsidR="006E0A82" w:rsidRPr="00DD601E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.6 (23.7)</w:t>
            </w:r>
          </w:p>
        </w:tc>
        <w:tc>
          <w:tcPr>
            <w:tcW w:w="421" w:type="pct"/>
            <w:vAlign w:val="center"/>
          </w:tcPr>
          <w:p w14:paraId="326F22C6" w14:textId="77777777" w:rsidR="006E0A82" w:rsidRPr="00DD601E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.3 (23.7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C95CD69" w14:textId="77777777" w:rsidR="006E0A82" w:rsidRPr="00DD601E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3.2 [236.6, 270.7], </w:t>
            </w:r>
            <w:r w:rsidRPr="00ED52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854" w:type="pct"/>
            <w:vAlign w:val="center"/>
          </w:tcPr>
          <w:p w14:paraId="49F619EC" w14:textId="77777777" w:rsidR="006E0A82" w:rsidRPr="00FA7A73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4.5 [217.3, 251.6]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ED529E">
              <w:rPr>
                <w:rFonts w:ascii="Times New Roman" w:hAnsi="Times New Roman" w:cs="Times New Roman"/>
                <w:iCs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ED529E">
              <w:rPr>
                <w:rFonts w:ascii="Times New Roman" w:hAnsi="Times New Roman" w:cs="Times New Roman"/>
                <w:iCs/>
                <w:sz w:val="18"/>
                <w:szCs w:val="18"/>
              </w:rPr>
              <w:t>.001</w:t>
            </w:r>
          </w:p>
        </w:tc>
        <w:tc>
          <w:tcPr>
            <w:tcW w:w="854" w:type="pct"/>
            <w:vAlign w:val="center"/>
          </w:tcPr>
          <w:p w14:paraId="014D586B" w14:textId="77777777" w:rsidR="006E0A82" w:rsidRPr="00DD601E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8.67 [-38.0, .83]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 .06</w:t>
            </w:r>
          </w:p>
        </w:tc>
      </w:tr>
      <w:tr w:rsidR="006E0A82" w:rsidRPr="00892082" w14:paraId="3CB74C79" w14:textId="77777777" w:rsidTr="006E0A82">
        <w:tc>
          <w:tcPr>
            <w:tcW w:w="1175" w:type="pct"/>
            <w:shd w:val="clear" w:color="auto" w:fill="auto"/>
          </w:tcPr>
          <w:p w14:paraId="7D308E04" w14:textId="1D9A0E59" w:rsidR="006E0A82" w:rsidRPr="00114B5B" w:rsidRDefault="008234C7" w:rsidP="006E0A82">
            <w:pPr>
              <w:widowControl w:val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ysical a</w:t>
            </w:r>
            <w:r w:rsidR="006E0A82" w:rsidRPr="00114B5B">
              <w:rPr>
                <w:rFonts w:ascii="Times New Roman" w:hAnsi="Times New Roman" w:cs="Times New Roman"/>
                <w:b/>
                <w:sz w:val="18"/>
                <w:szCs w:val="18"/>
              </w:rPr>
              <w:t>ctivity variable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AC51E02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071D2033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03690678" w14:textId="77777777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6F29D713" w14:textId="77777777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vAlign w:val="center"/>
          </w:tcPr>
          <w:p w14:paraId="332CD78F" w14:textId="77777777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vAlign w:val="center"/>
          </w:tcPr>
          <w:p w14:paraId="5A5652E7" w14:textId="77777777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A82" w:rsidRPr="00892082" w14:paraId="331D2C86" w14:textId="77777777" w:rsidTr="006E0A82">
        <w:trPr>
          <w:trHeight w:val="215"/>
        </w:trPr>
        <w:tc>
          <w:tcPr>
            <w:tcW w:w="1175" w:type="pct"/>
            <w:shd w:val="clear" w:color="auto" w:fill="auto"/>
          </w:tcPr>
          <w:p w14:paraId="5EFD8EA7" w14:textId="77777777" w:rsidR="006E0A82" w:rsidRPr="00114B5B" w:rsidRDefault="006E0A82" w:rsidP="006E0A82">
            <w:pPr>
              <w:widowControl w:val="0"/>
              <w:ind w:left="6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MVPA, minute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0568E8F" w14:textId="2406D84A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 xml:space="preserve"> (1.8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3A7E162" w14:textId="3D6C1475" w:rsidR="006E0A82" w:rsidRPr="00114B5B" w:rsidRDefault="009C54CA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  <w:r w:rsidR="006E0A82" w:rsidRPr="00114B5B">
              <w:rPr>
                <w:rFonts w:ascii="Times New Roman" w:hAnsi="Times New Roman" w:cs="Times New Roman"/>
                <w:sz w:val="18"/>
                <w:szCs w:val="18"/>
              </w:rPr>
              <w:t xml:space="preserve"> (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E0A82" w:rsidRPr="00114B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vAlign w:val="center"/>
          </w:tcPr>
          <w:p w14:paraId="6A7E59D8" w14:textId="1983BBB0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0C49AD3B" w14:textId="480A9223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17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01876A48" w14:textId="00510343" w:rsidR="006E0A82" w:rsidRPr="00401AA8" w:rsidRDefault="009C54CA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43050853" w14:textId="7B0CFBA3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10.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-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="00C417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17A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6E0A82" w:rsidRPr="00892082" w14:paraId="38EACE5C" w14:textId="77777777" w:rsidTr="006E0A82">
        <w:tc>
          <w:tcPr>
            <w:tcW w:w="1175" w:type="pct"/>
            <w:shd w:val="clear" w:color="auto" w:fill="auto"/>
          </w:tcPr>
          <w:p w14:paraId="0141E3DB" w14:textId="77777777" w:rsidR="006E0A82" w:rsidRPr="00114B5B" w:rsidRDefault="006E0A82" w:rsidP="006E0A82">
            <w:pPr>
              <w:widowControl w:val="0"/>
              <w:ind w:left="67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Sedentary time, minute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7CEED7F" w14:textId="7E161115" w:rsidR="006E0A82" w:rsidRPr="00114B5B" w:rsidRDefault="009C54CA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.2</w:t>
            </w:r>
            <w:r w:rsidR="006E0A82" w:rsidRPr="00114B5B"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E0A82" w:rsidRPr="00114B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87A1008" w14:textId="13959FE2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 w:rsidR="00C417A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vAlign w:val="center"/>
          </w:tcPr>
          <w:p w14:paraId="3DC5E19E" w14:textId="01683D79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417A6">
              <w:rPr>
                <w:rFonts w:ascii="Times New Roman" w:hAnsi="Times New Roman" w:cs="Times New Roman"/>
                <w:sz w:val="18"/>
                <w:szCs w:val="18"/>
              </w:rPr>
              <w:t xml:space="preserve">36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5.</w:t>
            </w:r>
            <w:r w:rsidR="00C417A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B6D34A6" w14:textId="6D3133C7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417A6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1</w:t>
            </w:r>
            <w:r w:rsidR="00C417A6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C417A6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5789C4BB" w14:textId="7A5B26D1" w:rsidR="006E0A82" w:rsidRPr="00A10C70" w:rsidRDefault="00C417A6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.6</w:t>
            </w:r>
            <w:r w:rsidR="006E0A82" w:rsidRPr="00A10C70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9.2</w:t>
            </w:r>
            <w:r w:rsidR="006E0A82" w:rsidRPr="00A10C70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  <w:r w:rsidR="006E0A82" w:rsidRPr="00A10C70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E0A82" w:rsidRPr="00A10C7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54" w:type="pct"/>
            <w:vAlign w:val="center"/>
          </w:tcPr>
          <w:p w14:paraId="5B4D20A9" w14:textId="1C453E27" w:rsidR="006E0A82" w:rsidRPr="00401AA8" w:rsidRDefault="00C417A6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2.13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43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6E0A82" w:rsidRPr="00892082" w14:paraId="622DEE20" w14:textId="77777777" w:rsidTr="006E0A82">
        <w:tc>
          <w:tcPr>
            <w:tcW w:w="1175" w:type="pct"/>
            <w:shd w:val="clear" w:color="auto" w:fill="auto"/>
          </w:tcPr>
          <w:p w14:paraId="22FB6688" w14:textId="77777777" w:rsidR="006E0A82" w:rsidRPr="00114B5B" w:rsidRDefault="006E0A82" w:rsidP="006E0A82">
            <w:pPr>
              <w:widowControl w:val="0"/>
              <w:ind w:left="67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Time in 30+ min sedentary bouts, minute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1993158" w14:textId="244572CF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8.87</w:t>
            </w: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D06D0D1" w14:textId="0A3A56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vAlign w:val="center"/>
          </w:tcPr>
          <w:p w14:paraId="59859F37" w14:textId="52ADC9C2" w:rsidR="006E0A82" w:rsidRPr="00401AA8" w:rsidRDefault="00151A43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12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7639F125" w14:textId="3CC7DBC8" w:rsidR="006E0A82" w:rsidRPr="00401AA8" w:rsidRDefault="00151A43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1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54,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27E5156C" w14:textId="10832C29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 xml:space="preserve">8.7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42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54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854" w:type="pct"/>
            <w:vAlign w:val="center"/>
          </w:tcPr>
          <w:p w14:paraId="1A73A92D" w14:textId="4821FBD3" w:rsidR="006E0A82" w:rsidRPr="00401AA8" w:rsidRDefault="00151A43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0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=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6E0A82" w:rsidRPr="00892082" w14:paraId="2F571240" w14:textId="77777777" w:rsidTr="006E0A82">
        <w:tc>
          <w:tcPr>
            <w:tcW w:w="1175" w:type="pct"/>
            <w:shd w:val="clear" w:color="auto" w:fill="auto"/>
          </w:tcPr>
          <w:p w14:paraId="1715261B" w14:textId="77777777" w:rsidR="006E0A82" w:rsidRPr="00114B5B" w:rsidRDefault="006E0A82" w:rsidP="006E0A82">
            <w:pPr>
              <w:widowControl w:val="0"/>
              <w:ind w:left="67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Mean bout duration, minute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163A38A" w14:textId="68346AC7" w:rsidR="006E0A82" w:rsidRPr="00114B5B" w:rsidRDefault="0073648B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  <w:r w:rsidR="006E0A82" w:rsidRPr="00114B5B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E0A82" w:rsidRPr="00114B5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0685B4C9" w14:textId="31F8F9F1" w:rsidR="006E0A82" w:rsidRPr="00114B5B" w:rsidRDefault="0073648B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  <w:r w:rsidR="006E0A82" w:rsidRPr="00114B5B">
              <w:rPr>
                <w:rFonts w:ascii="Times New Roman" w:hAnsi="Times New Roman" w:cs="Times New Roman"/>
                <w:sz w:val="18"/>
                <w:szCs w:val="18"/>
              </w:rPr>
              <w:t xml:space="preserve"> (0.35)</w:t>
            </w:r>
          </w:p>
        </w:tc>
        <w:tc>
          <w:tcPr>
            <w:tcW w:w="421" w:type="pct"/>
            <w:vAlign w:val="center"/>
          </w:tcPr>
          <w:p w14:paraId="527539B7" w14:textId="72B1D06B" w:rsidR="006E0A82" w:rsidRPr="00401AA8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73648B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 w:rsidR="007364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7634123F" w14:textId="50E06170" w:rsidR="006E0A82" w:rsidRPr="00401AA8" w:rsidRDefault="0073648B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46ACE2E3" w14:textId="56252514" w:rsidR="006E0A82" w:rsidRPr="00401AA8" w:rsidRDefault="0073648B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7188FCCC" w14:textId="7291ADBB" w:rsidR="006E0A82" w:rsidRPr="00401AA8" w:rsidRDefault="00E262A0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6E0A82" w14:paraId="32EB2922" w14:textId="77777777" w:rsidTr="006E0A82">
        <w:tc>
          <w:tcPr>
            <w:tcW w:w="1175" w:type="pct"/>
            <w:shd w:val="clear" w:color="auto" w:fill="auto"/>
          </w:tcPr>
          <w:p w14:paraId="3A63E9B5" w14:textId="77777777" w:rsidR="006E0A82" w:rsidRPr="00114B5B" w:rsidRDefault="006E0A82" w:rsidP="006E0A82">
            <w:pPr>
              <w:widowControl w:val="0"/>
              <w:ind w:left="67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Period, minute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6099108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2.74 (0.16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80DB64C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2.33 (0.16)</w:t>
            </w:r>
          </w:p>
        </w:tc>
        <w:tc>
          <w:tcPr>
            <w:tcW w:w="421" w:type="pct"/>
            <w:vAlign w:val="center"/>
          </w:tcPr>
          <w:p w14:paraId="21176C02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2.94 (0.17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1A975FDF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1 [0.31, 0.50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3C45AB01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1 [-0.35, -0.06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 .01</w:t>
            </w:r>
          </w:p>
        </w:tc>
        <w:tc>
          <w:tcPr>
            <w:tcW w:w="854" w:type="pct"/>
            <w:vAlign w:val="center"/>
          </w:tcPr>
          <w:p w14:paraId="57BE19A8" w14:textId="77777777" w:rsidR="006E0A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61 [-0.76, -0.46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6E0A82" w:rsidRPr="00892082" w14:paraId="500F9C2B" w14:textId="77777777" w:rsidTr="006E0A82">
        <w:trPr>
          <w:trHeight w:val="179"/>
        </w:trPr>
        <w:tc>
          <w:tcPr>
            <w:tcW w:w="1175" w:type="pct"/>
            <w:shd w:val="clear" w:color="auto" w:fill="auto"/>
          </w:tcPr>
          <w:p w14:paraId="0295D4CC" w14:textId="77777777" w:rsidR="006E0A82" w:rsidRPr="00114B5B" w:rsidRDefault="006E0A82" w:rsidP="006E0A82">
            <w:pPr>
              <w:widowControl w:val="0"/>
              <w:ind w:left="67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 xml:space="preserve">Alpha 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911489C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1.84 (0.05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71B72D9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2.23 (0.07)</w:t>
            </w:r>
          </w:p>
        </w:tc>
        <w:tc>
          <w:tcPr>
            <w:tcW w:w="421" w:type="pct"/>
            <w:vAlign w:val="center"/>
          </w:tcPr>
          <w:p w14:paraId="3311C813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2.17 (0.05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4C354131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9 [-0.50, -0.28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3212C8CC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3 [-0.37, -0.29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15AE0557" w14:textId="77777777" w:rsidR="006E0A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[-0.05, 0.17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 .27</w:t>
            </w:r>
          </w:p>
        </w:tc>
      </w:tr>
      <w:tr w:rsidR="006E0A82" w:rsidRPr="00892082" w14:paraId="2F1CDFE8" w14:textId="77777777" w:rsidTr="006E0A82">
        <w:trPr>
          <w:trHeight w:val="179"/>
        </w:trPr>
        <w:tc>
          <w:tcPr>
            <w:tcW w:w="1175" w:type="pct"/>
            <w:shd w:val="clear" w:color="auto" w:fill="auto"/>
          </w:tcPr>
          <w:p w14:paraId="01E6F4FE" w14:textId="615F3A5E" w:rsidR="006E0A82" w:rsidRPr="00FA7A73" w:rsidRDefault="006E0A82" w:rsidP="006E0A82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7A7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oportional</w:t>
            </w:r>
            <w:r w:rsidRPr="00FA7A7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8234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hysical </w:t>
            </w:r>
            <w:r w:rsidRPr="00FA7A73">
              <w:rPr>
                <w:rFonts w:ascii="Times New Roman" w:hAnsi="Times New Roman" w:cs="Times New Roman"/>
                <w:b/>
                <w:sz w:val="18"/>
                <w:szCs w:val="18"/>
              </w:rPr>
              <w:t>activity variables per 60 minutes of wear</w:t>
            </w:r>
            <w:r w:rsidR="00483A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ime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4515FCF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10D55023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62700137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14:paraId="7DEB8527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vAlign w:val="center"/>
          </w:tcPr>
          <w:p w14:paraId="4F6011C4" w14:textId="7777777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pct"/>
            <w:vAlign w:val="center"/>
          </w:tcPr>
          <w:p w14:paraId="33967BEC" w14:textId="77777777" w:rsidR="006E0A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0A82" w:rsidRPr="00892082" w14:paraId="62753126" w14:textId="77777777" w:rsidTr="006E0A82">
        <w:trPr>
          <w:trHeight w:val="179"/>
        </w:trPr>
        <w:tc>
          <w:tcPr>
            <w:tcW w:w="1175" w:type="pct"/>
            <w:shd w:val="clear" w:color="auto" w:fill="auto"/>
          </w:tcPr>
          <w:p w14:paraId="01C69297" w14:textId="77777777" w:rsidR="006E0A82" w:rsidRPr="00114B5B" w:rsidRDefault="006E0A82" w:rsidP="006E0A82">
            <w:pPr>
              <w:widowControl w:val="0"/>
              <w:ind w:left="67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MVPA, minute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9F24D06" w14:textId="537CDFF9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.38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F81B26E" w14:textId="0F75C9C6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.39)</w:t>
            </w:r>
          </w:p>
        </w:tc>
        <w:tc>
          <w:tcPr>
            <w:tcW w:w="421" w:type="pct"/>
            <w:vAlign w:val="center"/>
          </w:tcPr>
          <w:p w14:paraId="4DA6E8DF" w14:textId="597C8468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.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174094B9" w14:textId="2EA3B37A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C54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854" w:type="pct"/>
            <w:vAlign w:val="center"/>
          </w:tcPr>
          <w:p w14:paraId="23962B4A" w14:textId="4B47514B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3.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-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5307848F" w14:textId="30E929AE" w:rsidR="006E0A82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-3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-2.</w:t>
            </w:r>
            <w:r w:rsidR="009C54C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6E0A82" w:rsidRPr="00892082" w14:paraId="7FEA572B" w14:textId="77777777" w:rsidTr="006E0A82">
        <w:trPr>
          <w:trHeight w:val="179"/>
        </w:trPr>
        <w:tc>
          <w:tcPr>
            <w:tcW w:w="1175" w:type="pct"/>
            <w:shd w:val="clear" w:color="auto" w:fill="auto"/>
          </w:tcPr>
          <w:p w14:paraId="44EB586B" w14:textId="77777777" w:rsidR="006E0A82" w:rsidRPr="00114B5B" w:rsidRDefault="006E0A82" w:rsidP="006E0A82">
            <w:pPr>
              <w:widowControl w:val="0"/>
              <w:ind w:left="67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Sedentary time, minute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3ABE401" w14:textId="12D34EE6" w:rsidR="006E0A82" w:rsidRPr="00114B5B" w:rsidRDefault="00C51380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69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456B9C1" w14:textId="38C31DBF" w:rsidR="006E0A82" w:rsidRPr="00114B5B" w:rsidRDefault="00C51380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8.55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vAlign w:val="center"/>
          </w:tcPr>
          <w:p w14:paraId="4E20EE37" w14:textId="672721FB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51380">
              <w:rPr>
                <w:rFonts w:ascii="Times New Roman" w:hAnsi="Times New Roman" w:cs="Times New Roman"/>
                <w:sz w:val="18"/>
                <w:szCs w:val="18"/>
              </w:rPr>
              <w:t xml:space="preserve">4.9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5138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05F8A4C" w14:textId="1D78BC6C" w:rsidR="006E0A82" w:rsidRPr="00114B5B" w:rsidRDefault="00C51380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.001</w:t>
            </w:r>
          </w:p>
        </w:tc>
        <w:tc>
          <w:tcPr>
            <w:tcW w:w="854" w:type="pct"/>
            <w:vAlign w:val="center"/>
          </w:tcPr>
          <w:p w14:paraId="4C49690A" w14:textId="344B7E1E" w:rsidR="006E0A82" w:rsidRPr="00C51380" w:rsidRDefault="00C51380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854" w:type="pct"/>
            <w:vAlign w:val="center"/>
          </w:tcPr>
          <w:p w14:paraId="374F7FE5" w14:textId="2274C189" w:rsidR="006E0A82" w:rsidRPr="00151A43" w:rsidRDefault="00C51380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151A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 .</w:t>
            </w:r>
            <w:r w:rsidR="00151A43">
              <w:rPr>
                <w:rFonts w:ascii="Times New Roman" w:hAnsi="Times New Roman" w:cs="Times New Roman"/>
                <w:iCs/>
                <w:sz w:val="18"/>
                <w:szCs w:val="18"/>
              </w:rPr>
              <w:t>001</w:t>
            </w:r>
          </w:p>
        </w:tc>
      </w:tr>
      <w:tr w:rsidR="006E0A82" w:rsidRPr="00892082" w14:paraId="4907A6BF" w14:textId="77777777" w:rsidTr="006E0A82">
        <w:trPr>
          <w:trHeight w:val="179"/>
        </w:trPr>
        <w:tc>
          <w:tcPr>
            <w:tcW w:w="1175" w:type="pct"/>
            <w:shd w:val="clear" w:color="auto" w:fill="auto"/>
          </w:tcPr>
          <w:p w14:paraId="5C1F0ACD" w14:textId="77777777" w:rsidR="006E0A82" w:rsidRPr="00114B5B" w:rsidRDefault="006E0A82" w:rsidP="006E0A82">
            <w:pPr>
              <w:widowControl w:val="0"/>
              <w:ind w:left="67"/>
              <w:rPr>
                <w:rFonts w:ascii="Times New Roman" w:hAnsi="Times New Roman" w:cs="Times New Roman"/>
                <w:sz w:val="18"/>
                <w:szCs w:val="18"/>
              </w:rPr>
            </w:pPr>
            <w:r w:rsidRPr="00114B5B">
              <w:rPr>
                <w:rFonts w:ascii="Times New Roman" w:hAnsi="Times New Roman" w:cs="Times New Roman"/>
                <w:sz w:val="18"/>
                <w:szCs w:val="18"/>
              </w:rPr>
              <w:t>Time in 30+ min sedentary bouts, minutes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DEE2FD1" w14:textId="3CE4BC4C" w:rsidR="006E0A82" w:rsidRPr="00114B5B" w:rsidRDefault="00151A43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4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5AD3A7F" w14:textId="78248D4D" w:rsidR="006E0A82" w:rsidRPr="00114B5B" w:rsidRDefault="00151A43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21" w:type="pct"/>
            <w:vAlign w:val="center"/>
          </w:tcPr>
          <w:p w14:paraId="01A9DE40" w14:textId="158C2CD7" w:rsidR="006E0A82" w:rsidRPr="00114B5B" w:rsidRDefault="006E0A82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151A43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4" w:type="pct"/>
            <w:shd w:val="clear" w:color="auto" w:fill="auto"/>
            <w:vAlign w:val="center"/>
          </w:tcPr>
          <w:p w14:paraId="6CBFF4FF" w14:textId="1711DF9D" w:rsidR="006E0A82" w:rsidRPr="00114B5B" w:rsidRDefault="00CB567D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1B26B9E0" w14:textId="29BB6CCF" w:rsidR="006E0A82" w:rsidRPr="00114B5B" w:rsidRDefault="00CB567D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854" w:type="pct"/>
            <w:vAlign w:val="center"/>
          </w:tcPr>
          <w:p w14:paraId="37B5804C" w14:textId="43E4E083" w:rsidR="006E0A82" w:rsidRDefault="00CB567D" w:rsidP="006E0A82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 [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8,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="006E0A82" w:rsidRPr="00A10C7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E0A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E0A82">
              <w:rPr>
                <w:rFonts w:ascii="Times New Roman" w:hAnsi="Times New Roman" w:cs="Times New Roman"/>
                <w:sz w:val="18"/>
                <w:szCs w:val="18"/>
              </w:rPr>
              <w:t>=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6E0A82" w:rsidRPr="00892082" w14:paraId="346055DB" w14:textId="77777777" w:rsidTr="006E0A82">
        <w:trPr>
          <w:trHeight w:val="70"/>
        </w:trPr>
        <w:tc>
          <w:tcPr>
            <w:tcW w:w="5000" w:type="pct"/>
            <w:gridSpan w:val="7"/>
            <w:shd w:val="clear" w:color="auto" w:fill="auto"/>
          </w:tcPr>
          <w:p w14:paraId="4594BDA3" w14:textId="77777777" w:rsidR="006E0A82" w:rsidRPr="00114B5B" w:rsidRDefault="006E0A82" w:rsidP="006E0A82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4B5B">
              <w:rPr>
                <w:rFonts w:ascii="Times New Roman" w:hAnsi="Times New Roman" w:cs="Times New Roman"/>
                <w:sz w:val="16"/>
                <w:szCs w:val="16"/>
              </w:rPr>
              <w:t>All models adjusted for participant age, sex, race/ethnicity, parent education, and study design facto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14B5B">
              <w:rPr>
                <w:rFonts w:ascii="Times New Roman" w:hAnsi="Times New Roman" w:cs="Times New Roman"/>
                <w:sz w:val="16"/>
                <w:szCs w:val="16"/>
              </w:rPr>
              <w:t xml:space="preserve">accelerometer model, number of days of accelerometer wear, and number of school days. </w:t>
            </w:r>
          </w:p>
          <w:p w14:paraId="763BDE4B" w14:textId="77777777" w:rsidR="006E0A82" w:rsidRPr="00114B5B" w:rsidRDefault="006E0A82" w:rsidP="006E0A82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4B5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114B5B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proofErr w:type="spellEnd"/>
            <w:r w:rsidRPr="00114B5B">
              <w:rPr>
                <w:rFonts w:ascii="Times New Roman" w:hAnsi="Times New Roman" w:cs="Times New Roman"/>
                <w:sz w:val="16"/>
                <w:szCs w:val="16"/>
              </w:rPr>
              <w:t xml:space="preserve"> school days only</w:t>
            </w:r>
          </w:p>
          <w:p w14:paraId="71CBD968" w14:textId="77777777" w:rsidR="006E0A82" w:rsidRPr="00114B5B" w:rsidRDefault="006E0A82" w:rsidP="006E0A82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4B5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114B5B">
              <w:rPr>
                <w:rFonts w:ascii="Times New Roman" w:hAnsi="Times New Roman" w:cs="Times New Roman"/>
                <w:sz w:val="16"/>
                <w:szCs w:val="16"/>
              </w:rPr>
              <w:t>Calculated</w:t>
            </w:r>
            <w:proofErr w:type="spellEnd"/>
            <w:r w:rsidRPr="00114B5B">
              <w:rPr>
                <w:rFonts w:ascii="Times New Roman" w:hAnsi="Times New Roman" w:cs="Times New Roman"/>
                <w:sz w:val="16"/>
                <w:szCs w:val="16"/>
              </w:rPr>
              <w:t xml:space="preserve"> for a weighted week (weekdays*5+weekend days*2)/7</w:t>
            </w:r>
          </w:p>
        </w:tc>
      </w:tr>
    </w:tbl>
    <w:p w14:paraId="2E346F32" w14:textId="47FF8A5B" w:rsidR="00303D35" w:rsidRDefault="00303D35" w:rsidP="000029FA">
      <w:pPr>
        <w:spacing w:after="0" w:line="240" w:lineRule="auto"/>
        <w:rPr>
          <w:rFonts w:ascii="Times New Roman" w:hAnsi="Times New Roman" w:cs="Times New Roman"/>
        </w:rPr>
      </w:pPr>
    </w:p>
    <w:p w14:paraId="316B8E7D" w14:textId="06462B8E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4D018767" w14:textId="4EB469B0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7A4754A8" w14:textId="1D87BB6D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7B2E0AF4" w14:textId="306721FC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7F8F9763" w14:textId="42AF9ECF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666C5020" w14:textId="644ACF2A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24FA5B8C" w14:textId="3396C2CE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39BC3479" w14:textId="0435E56B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22AEFD15" w14:textId="2E2FE5D9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7E9179CA" w14:textId="2DFA30EC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72338EFF" w14:textId="3F01AE7E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3E8FFA4E" w14:textId="348256B5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07452577" w14:textId="02BAF331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591051AD" w14:textId="621A4080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24295980" w14:textId="615B45A9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058C4D26" w14:textId="72785BBB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0E64063B" w14:textId="2E4FAB20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4164AC1D" w14:textId="4E2BA4EF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7B633AD7" w14:textId="28D53807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16D32A01" w14:textId="3DFF2A73" w:rsidR="00807138" w:rsidRDefault="00807138" w:rsidP="000029FA">
      <w:pPr>
        <w:spacing w:after="0" w:line="240" w:lineRule="auto"/>
        <w:rPr>
          <w:rFonts w:ascii="Times New Roman" w:hAnsi="Times New Roman" w:cs="Times New Roman"/>
        </w:rPr>
      </w:pPr>
    </w:p>
    <w:p w14:paraId="1DF84822" w14:textId="54FC1D99" w:rsidR="002F3A56" w:rsidRPr="00DA353F" w:rsidRDefault="002F3A56" w:rsidP="00DA353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2F3A56" w:rsidRPr="00DA353F" w:rsidSect="008071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DF17F" w14:textId="77777777" w:rsidR="00B1407B" w:rsidRDefault="00B1407B" w:rsidP="003361C8">
      <w:pPr>
        <w:spacing w:after="0" w:line="240" w:lineRule="auto"/>
      </w:pPr>
      <w:r>
        <w:separator/>
      </w:r>
    </w:p>
  </w:endnote>
  <w:endnote w:type="continuationSeparator" w:id="0">
    <w:p w14:paraId="7B391213" w14:textId="77777777" w:rsidR="00B1407B" w:rsidRDefault="00B1407B" w:rsidP="003361C8">
      <w:pPr>
        <w:spacing w:after="0" w:line="240" w:lineRule="auto"/>
      </w:pPr>
      <w:r>
        <w:continuationSeparator/>
      </w:r>
    </w:p>
  </w:endnote>
  <w:endnote w:type="continuationNotice" w:id="1">
    <w:p w14:paraId="1B60E647" w14:textId="77777777" w:rsidR="00B1407B" w:rsidRDefault="00B140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52DC75" w14:textId="77777777" w:rsidR="00B1407B" w:rsidRDefault="00B1407B" w:rsidP="003361C8">
      <w:pPr>
        <w:spacing w:after="0" w:line="240" w:lineRule="auto"/>
      </w:pPr>
      <w:r>
        <w:separator/>
      </w:r>
    </w:p>
  </w:footnote>
  <w:footnote w:type="continuationSeparator" w:id="0">
    <w:p w14:paraId="0ECAA270" w14:textId="77777777" w:rsidR="00B1407B" w:rsidRDefault="00B1407B" w:rsidP="003361C8">
      <w:pPr>
        <w:spacing w:after="0" w:line="240" w:lineRule="auto"/>
      </w:pPr>
      <w:r>
        <w:continuationSeparator/>
      </w:r>
    </w:p>
  </w:footnote>
  <w:footnote w:type="continuationNotice" w:id="1">
    <w:p w14:paraId="6965E09E" w14:textId="77777777" w:rsidR="00B1407B" w:rsidRDefault="00B1407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EF2AF8"/>
    <w:multiLevelType w:val="hybridMultilevel"/>
    <w:tmpl w:val="38381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90BEB"/>
    <w:multiLevelType w:val="hybridMultilevel"/>
    <w:tmpl w:val="29948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55466C"/>
    <w:multiLevelType w:val="hybridMultilevel"/>
    <w:tmpl w:val="C914A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E577BA"/>
    <w:multiLevelType w:val="hybridMultilevel"/>
    <w:tmpl w:val="B35EA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6F07D0"/>
    <w:multiLevelType w:val="hybridMultilevel"/>
    <w:tmpl w:val="BA1403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81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19D"/>
    <w:rsid w:val="00001AD0"/>
    <w:rsid w:val="0000256F"/>
    <w:rsid w:val="000029FA"/>
    <w:rsid w:val="000050E1"/>
    <w:rsid w:val="000070EA"/>
    <w:rsid w:val="00014481"/>
    <w:rsid w:val="00017016"/>
    <w:rsid w:val="00022CB7"/>
    <w:rsid w:val="00023A78"/>
    <w:rsid w:val="00025DA9"/>
    <w:rsid w:val="0002632A"/>
    <w:rsid w:val="00030268"/>
    <w:rsid w:val="00032E56"/>
    <w:rsid w:val="000341CE"/>
    <w:rsid w:val="00036C1D"/>
    <w:rsid w:val="000400BB"/>
    <w:rsid w:val="00053AA4"/>
    <w:rsid w:val="0005725A"/>
    <w:rsid w:val="0006029D"/>
    <w:rsid w:val="00062777"/>
    <w:rsid w:val="000640F8"/>
    <w:rsid w:val="00064E1C"/>
    <w:rsid w:val="00071B80"/>
    <w:rsid w:val="000720F5"/>
    <w:rsid w:val="00077063"/>
    <w:rsid w:val="000807F6"/>
    <w:rsid w:val="000821CD"/>
    <w:rsid w:val="000821D1"/>
    <w:rsid w:val="0008292F"/>
    <w:rsid w:val="000834F0"/>
    <w:rsid w:val="00085098"/>
    <w:rsid w:val="00092E62"/>
    <w:rsid w:val="00095B06"/>
    <w:rsid w:val="000A3934"/>
    <w:rsid w:val="000A5F93"/>
    <w:rsid w:val="000A6C8E"/>
    <w:rsid w:val="000B00AA"/>
    <w:rsid w:val="000B228A"/>
    <w:rsid w:val="000B61F9"/>
    <w:rsid w:val="000B6223"/>
    <w:rsid w:val="000C3A26"/>
    <w:rsid w:val="000C5D17"/>
    <w:rsid w:val="000C6FBD"/>
    <w:rsid w:val="000D06D0"/>
    <w:rsid w:val="000D177B"/>
    <w:rsid w:val="000D1D21"/>
    <w:rsid w:val="000D776A"/>
    <w:rsid w:val="000E0B86"/>
    <w:rsid w:val="000E2F33"/>
    <w:rsid w:val="000E348E"/>
    <w:rsid w:val="000E5796"/>
    <w:rsid w:val="000E6DA9"/>
    <w:rsid w:val="000E79A6"/>
    <w:rsid w:val="000F29E5"/>
    <w:rsid w:val="000F3D58"/>
    <w:rsid w:val="000F56FF"/>
    <w:rsid w:val="000F6A16"/>
    <w:rsid w:val="000F7C4D"/>
    <w:rsid w:val="00101087"/>
    <w:rsid w:val="00102D8F"/>
    <w:rsid w:val="001043B8"/>
    <w:rsid w:val="00106562"/>
    <w:rsid w:val="00106E8B"/>
    <w:rsid w:val="0011368F"/>
    <w:rsid w:val="001138B2"/>
    <w:rsid w:val="00113E17"/>
    <w:rsid w:val="00114B5B"/>
    <w:rsid w:val="00116E23"/>
    <w:rsid w:val="001225E5"/>
    <w:rsid w:val="00124A9F"/>
    <w:rsid w:val="001264A1"/>
    <w:rsid w:val="00126F1A"/>
    <w:rsid w:val="00130562"/>
    <w:rsid w:val="001307E0"/>
    <w:rsid w:val="0013273C"/>
    <w:rsid w:val="001336F7"/>
    <w:rsid w:val="00134092"/>
    <w:rsid w:val="00140F6D"/>
    <w:rsid w:val="00144461"/>
    <w:rsid w:val="00144BDE"/>
    <w:rsid w:val="00145946"/>
    <w:rsid w:val="0014611D"/>
    <w:rsid w:val="0015125E"/>
    <w:rsid w:val="00151A43"/>
    <w:rsid w:val="00154EAE"/>
    <w:rsid w:val="00155016"/>
    <w:rsid w:val="00155F7B"/>
    <w:rsid w:val="00161AFC"/>
    <w:rsid w:val="00162280"/>
    <w:rsid w:val="00162C44"/>
    <w:rsid w:val="00162CDE"/>
    <w:rsid w:val="0016607C"/>
    <w:rsid w:val="001664F8"/>
    <w:rsid w:val="00166F30"/>
    <w:rsid w:val="001752D0"/>
    <w:rsid w:val="00176E8B"/>
    <w:rsid w:val="00182E48"/>
    <w:rsid w:val="00186EBF"/>
    <w:rsid w:val="00190195"/>
    <w:rsid w:val="00190CF1"/>
    <w:rsid w:val="00193292"/>
    <w:rsid w:val="001944BE"/>
    <w:rsid w:val="00195099"/>
    <w:rsid w:val="0019523F"/>
    <w:rsid w:val="0019580E"/>
    <w:rsid w:val="0019588F"/>
    <w:rsid w:val="001A0852"/>
    <w:rsid w:val="001A2FB9"/>
    <w:rsid w:val="001A4AF9"/>
    <w:rsid w:val="001A5952"/>
    <w:rsid w:val="001A7BA4"/>
    <w:rsid w:val="001B29ED"/>
    <w:rsid w:val="001B374A"/>
    <w:rsid w:val="001B3FFC"/>
    <w:rsid w:val="001B4F6A"/>
    <w:rsid w:val="001C4320"/>
    <w:rsid w:val="001C44DA"/>
    <w:rsid w:val="001C4CB3"/>
    <w:rsid w:val="001C5BCD"/>
    <w:rsid w:val="001C5E7F"/>
    <w:rsid w:val="001D4E96"/>
    <w:rsid w:val="001E670E"/>
    <w:rsid w:val="001F0D79"/>
    <w:rsid w:val="001F1418"/>
    <w:rsid w:val="001F1EB3"/>
    <w:rsid w:val="001F4EA4"/>
    <w:rsid w:val="00205BDB"/>
    <w:rsid w:val="002064E8"/>
    <w:rsid w:val="002104FF"/>
    <w:rsid w:val="002107EA"/>
    <w:rsid w:val="00213639"/>
    <w:rsid w:val="00215588"/>
    <w:rsid w:val="002155F2"/>
    <w:rsid w:val="00215670"/>
    <w:rsid w:val="0022181D"/>
    <w:rsid w:val="002235FA"/>
    <w:rsid w:val="00224ED2"/>
    <w:rsid w:val="00225C9B"/>
    <w:rsid w:val="0022621E"/>
    <w:rsid w:val="00230B0D"/>
    <w:rsid w:val="00231D42"/>
    <w:rsid w:val="00233A3D"/>
    <w:rsid w:val="0023427F"/>
    <w:rsid w:val="00234518"/>
    <w:rsid w:val="00236A6D"/>
    <w:rsid w:val="002427B2"/>
    <w:rsid w:val="0024331E"/>
    <w:rsid w:val="00243A1F"/>
    <w:rsid w:val="0024516C"/>
    <w:rsid w:val="0024581E"/>
    <w:rsid w:val="00251392"/>
    <w:rsid w:val="00253241"/>
    <w:rsid w:val="002625A3"/>
    <w:rsid w:val="0026381C"/>
    <w:rsid w:val="002639EB"/>
    <w:rsid w:val="00263C0C"/>
    <w:rsid w:val="00264BF1"/>
    <w:rsid w:val="00265F72"/>
    <w:rsid w:val="0027290C"/>
    <w:rsid w:val="00273160"/>
    <w:rsid w:val="0027329A"/>
    <w:rsid w:val="002732D6"/>
    <w:rsid w:val="00273876"/>
    <w:rsid w:val="00273E05"/>
    <w:rsid w:val="002743CE"/>
    <w:rsid w:val="00275F28"/>
    <w:rsid w:val="00277153"/>
    <w:rsid w:val="0028316F"/>
    <w:rsid w:val="00283434"/>
    <w:rsid w:val="00285EC0"/>
    <w:rsid w:val="00285FC5"/>
    <w:rsid w:val="00286159"/>
    <w:rsid w:val="002938E4"/>
    <w:rsid w:val="0029458D"/>
    <w:rsid w:val="00295654"/>
    <w:rsid w:val="00295F66"/>
    <w:rsid w:val="002A01D5"/>
    <w:rsid w:val="002A02A6"/>
    <w:rsid w:val="002A1A01"/>
    <w:rsid w:val="002A3138"/>
    <w:rsid w:val="002A66C3"/>
    <w:rsid w:val="002B0113"/>
    <w:rsid w:val="002B0E36"/>
    <w:rsid w:val="002B1501"/>
    <w:rsid w:val="002B18E1"/>
    <w:rsid w:val="002B2F57"/>
    <w:rsid w:val="002B4483"/>
    <w:rsid w:val="002B685D"/>
    <w:rsid w:val="002C0295"/>
    <w:rsid w:val="002C1054"/>
    <w:rsid w:val="002C3B32"/>
    <w:rsid w:val="002C4754"/>
    <w:rsid w:val="002C716A"/>
    <w:rsid w:val="002D1BBF"/>
    <w:rsid w:val="002E12EA"/>
    <w:rsid w:val="002E5B21"/>
    <w:rsid w:val="002F3369"/>
    <w:rsid w:val="002F3A56"/>
    <w:rsid w:val="002F600C"/>
    <w:rsid w:val="002F7B35"/>
    <w:rsid w:val="00303D35"/>
    <w:rsid w:val="00303F96"/>
    <w:rsid w:val="003072F6"/>
    <w:rsid w:val="003074D1"/>
    <w:rsid w:val="0031112B"/>
    <w:rsid w:val="00315521"/>
    <w:rsid w:val="00316DB8"/>
    <w:rsid w:val="00326E8F"/>
    <w:rsid w:val="00327CF8"/>
    <w:rsid w:val="00327F1E"/>
    <w:rsid w:val="00331D65"/>
    <w:rsid w:val="003336C4"/>
    <w:rsid w:val="00333885"/>
    <w:rsid w:val="003353CE"/>
    <w:rsid w:val="003361C8"/>
    <w:rsid w:val="003365BE"/>
    <w:rsid w:val="00344FFB"/>
    <w:rsid w:val="00351F18"/>
    <w:rsid w:val="00352FA0"/>
    <w:rsid w:val="00353371"/>
    <w:rsid w:val="00353F6D"/>
    <w:rsid w:val="00354DE9"/>
    <w:rsid w:val="00356F14"/>
    <w:rsid w:val="003570AF"/>
    <w:rsid w:val="00360929"/>
    <w:rsid w:val="003625D8"/>
    <w:rsid w:val="00363560"/>
    <w:rsid w:val="0036539A"/>
    <w:rsid w:val="003677A7"/>
    <w:rsid w:val="00370709"/>
    <w:rsid w:val="0037112F"/>
    <w:rsid w:val="00373535"/>
    <w:rsid w:val="00376C6F"/>
    <w:rsid w:val="00380B98"/>
    <w:rsid w:val="00382509"/>
    <w:rsid w:val="003847F9"/>
    <w:rsid w:val="003873FB"/>
    <w:rsid w:val="00387E69"/>
    <w:rsid w:val="00391508"/>
    <w:rsid w:val="003A7451"/>
    <w:rsid w:val="003A7E85"/>
    <w:rsid w:val="003B0322"/>
    <w:rsid w:val="003B0B66"/>
    <w:rsid w:val="003B0C40"/>
    <w:rsid w:val="003B1013"/>
    <w:rsid w:val="003B18B2"/>
    <w:rsid w:val="003B25E9"/>
    <w:rsid w:val="003B522F"/>
    <w:rsid w:val="003B713B"/>
    <w:rsid w:val="003C037C"/>
    <w:rsid w:val="003C12D7"/>
    <w:rsid w:val="003C2684"/>
    <w:rsid w:val="003C3639"/>
    <w:rsid w:val="003C66C0"/>
    <w:rsid w:val="003C6A1F"/>
    <w:rsid w:val="003C754B"/>
    <w:rsid w:val="003C7FA9"/>
    <w:rsid w:val="003D0E3B"/>
    <w:rsid w:val="003D25BA"/>
    <w:rsid w:val="003D3F6C"/>
    <w:rsid w:val="003E0D02"/>
    <w:rsid w:val="003F0770"/>
    <w:rsid w:val="003F0A56"/>
    <w:rsid w:val="003F0EEE"/>
    <w:rsid w:val="003F1112"/>
    <w:rsid w:val="003F3A21"/>
    <w:rsid w:val="003F5535"/>
    <w:rsid w:val="004025FD"/>
    <w:rsid w:val="00403483"/>
    <w:rsid w:val="004037B0"/>
    <w:rsid w:val="00403BB7"/>
    <w:rsid w:val="00406115"/>
    <w:rsid w:val="0040721C"/>
    <w:rsid w:val="00407384"/>
    <w:rsid w:val="00407892"/>
    <w:rsid w:val="00407BE5"/>
    <w:rsid w:val="00407D77"/>
    <w:rsid w:val="0041026A"/>
    <w:rsid w:val="0041598A"/>
    <w:rsid w:val="0042004C"/>
    <w:rsid w:val="00420AA1"/>
    <w:rsid w:val="004212D7"/>
    <w:rsid w:val="004269AF"/>
    <w:rsid w:val="0042708C"/>
    <w:rsid w:val="00432452"/>
    <w:rsid w:val="0043279B"/>
    <w:rsid w:val="00435787"/>
    <w:rsid w:val="00435953"/>
    <w:rsid w:val="00435E77"/>
    <w:rsid w:val="00436247"/>
    <w:rsid w:val="00436CE8"/>
    <w:rsid w:val="00437BA7"/>
    <w:rsid w:val="004425B3"/>
    <w:rsid w:val="004454D2"/>
    <w:rsid w:val="00450DA8"/>
    <w:rsid w:val="0045168C"/>
    <w:rsid w:val="004542BB"/>
    <w:rsid w:val="00454833"/>
    <w:rsid w:val="00455992"/>
    <w:rsid w:val="00456D0E"/>
    <w:rsid w:val="00457246"/>
    <w:rsid w:val="004575D5"/>
    <w:rsid w:val="00461046"/>
    <w:rsid w:val="00461893"/>
    <w:rsid w:val="00461D60"/>
    <w:rsid w:val="00461EA8"/>
    <w:rsid w:val="0046697B"/>
    <w:rsid w:val="0046790C"/>
    <w:rsid w:val="0047280F"/>
    <w:rsid w:val="004732C7"/>
    <w:rsid w:val="00473D0F"/>
    <w:rsid w:val="00474145"/>
    <w:rsid w:val="00474A0A"/>
    <w:rsid w:val="004770D6"/>
    <w:rsid w:val="00481C79"/>
    <w:rsid w:val="00481DF0"/>
    <w:rsid w:val="00483A99"/>
    <w:rsid w:val="00484DF8"/>
    <w:rsid w:val="00486056"/>
    <w:rsid w:val="00486716"/>
    <w:rsid w:val="00487BA2"/>
    <w:rsid w:val="00495848"/>
    <w:rsid w:val="004965E6"/>
    <w:rsid w:val="00496A55"/>
    <w:rsid w:val="00497003"/>
    <w:rsid w:val="00497BFC"/>
    <w:rsid w:val="004A4C47"/>
    <w:rsid w:val="004A6888"/>
    <w:rsid w:val="004B05CB"/>
    <w:rsid w:val="004B1676"/>
    <w:rsid w:val="004B220C"/>
    <w:rsid w:val="004B2854"/>
    <w:rsid w:val="004B2B34"/>
    <w:rsid w:val="004B3B88"/>
    <w:rsid w:val="004B787B"/>
    <w:rsid w:val="004C0EC2"/>
    <w:rsid w:val="004C2162"/>
    <w:rsid w:val="004C7070"/>
    <w:rsid w:val="004C7268"/>
    <w:rsid w:val="004C75E5"/>
    <w:rsid w:val="004D7C28"/>
    <w:rsid w:val="004E08B3"/>
    <w:rsid w:val="004F04FD"/>
    <w:rsid w:val="004F1B42"/>
    <w:rsid w:val="004F2ED9"/>
    <w:rsid w:val="004F4DDE"/>
    <w:rsid w:val="005004F0"/>
    <w:rsid w:val="00500B19"/>
    <w:rsid w:val="00501A59"/>
    <w:rsid w:val="005036D0"/>
    <w:rsid w:val="00504042"/>
    <w:rsid w:val="005041B9"/>
    <w:rsid w:val="00504265"/>
    <w:rsid w:val="005047B0"/>
    <w:rsid w:val="00504DFB"/>
    <w:rsid w:val="00506FEB"/>
    <w:rsid w:val="00511DF3"/>
    <w:rsid w:val="0051774D"/>
    <w:rsid w:val="00517EAE"/>
    <w:rsid w:val="005212ED"/>
    <w:rsid w:val="00522478"/>
    <w:rsid w:val="00524159"/>
    <w:rsid w:val="00535C0D"/>
    <w:rsid w:val="0053746F"/>
    <w:rsid w:val="0054018D"/>
    <w:rsid w:val="00541935"/>
    <w:rsid w:val="00544C24"/>
    <w:rsid w:val="00544FEA"/>
    <w:rsid w:val="00547F70"/>
    <w:rsid w:val="0055083D"/>
    <w:rsid w:val="00550BF1"/>
    <w:rsid w:val="00556550"/>
    <w:rsid w:val="005577CF"/>
    <w:rsid w:val="00557B1C"/>
    <w:rsid w:val="00560F3D"/>
    <w:rsid w:val="00562445"/>
    <w:rsid w:val="00564E02"/>
    <w:rsid w:val="00565935"/>
    <w:rsid w:val="0056625A"/>
    <w:rsid w:val="00570EA5"/>
    <w:rsid w:val="005732EB"/>
    <w:rsid w:val="00573522"/>
    <w:rsid w:val="00574274"/>
    <w:rsid w:val="0058170E"/>
    <w:rsid w:val="00582063"/>
    <w:rsid w:val="00585BEC"/>
    <w:rsid w:val="00586C8F"/>
    <w:rsid w:val="00593EDF"/>
    <w:rsid w:val="0059547E"/>
    <w:rsid w:val="005955A9"/>
    <w:rsid w:val="00596AE6"/>
    <w:rsid w:val="0059739E"/>
    <w:rsid w:val="005974BF"/>
    <w:rsid w:val="005978C9"/>
    <w:rsid w:val="005A733F"/>
    <w:rsid w:val="005A75F7"/>
    <w:rsid w:val="005A7A4B"/>
    <w:rsid w:val="005B0EAF"/>
    <w:rsid w:val="005B5E77"/>
    <w:rsid w:val="005B62CD"/>
    <w:rsid w:val="005B73F8"/>
    <w:rsid w:val="005B7E11"/>
    <w:rsid w:val="005C3A38"/>
    <w:rsid w:val="005C4BD8"/>
    <w:rsid w:val="005D2E3C"/>
    <w:rsid w:val="005D473A"/>
    <w:rsid w:val="005D5541"/>
    <w:rsid w:val="005D6B96"/>
    <w:rsid w:val="005D7234"/>
    <w:rsid w:val="005E065B"/>
    <w:rsid w:val="005E37B7"/>
    <w:rsid w:val="005E574A"/>
    <w:rsid w:val="005E67C5"/>
    <w:rsid w:val="005E769A"/>
    <w:rsid w:val="005F063B"/>
    <w:rsid w:val="005F19E6"/>
    <w:rsid w:val="005F29BC"/>
    <w:rsid w:val="005F5AB9"/>
    <w:rsid w:val="005F601D"/>
    <w:rsid w:val="006000E9"/>
    <w:rsid w:val="0060048A"/>
    <w:rsid w:val="00601031"/>
    <w:rsid w:val="0060318F"/>
    <w:rsid w:val="00603C03"/>
    <w:rsid w:val="006040CF"/>
    <w:rsid w:val="00607F36"/>
    <w:rsid w:val="00611185"/>
    <w:rsid w:val="006149DD"/>
    <w:rsid w:val="0062018F"/>
    <w:rsid w:val="00622CE9"/>
    <w:rsid w:val="0062457E"/>
    <w:rsid w:val="00624D76"/>
    <w:rsid w:val="0062786E"/>
    <w:rsid w:val="006279B0"/>
    <w:rsid w:val="006336B8"/>
    <w:rsid w:val="0063407A"/>
    <w:rsid w:val="00634EBD"/>
    <w:rsid w:val="00640626"/>
    <w:rsid w:val="00641942"/>
    <w:rsid w:val="006428E9"/>
    <w:rsid w:val="006448FC"/>
    <w:rsid w:val="00647B47"/>
    <w:rsid w:val="00654EA2"/>
    <w:rsid w:val="006551C8"/>
    <w:rsid w:val="0065740B"/>
    <w:rsid w:val="00661026"/>
    <w:rsid w:val="00663D4D"/>
    <w:rsid w:val="00664970"/>
    <w:rsid w:val="00666B1D"/>
    <w:rsid w:val="0066739E"/>
    <w:rsid w:val="006673E5"/>
    <w:rsid w:val="00667D47"/>
    <w:rsid w:val="0067093B"/>
    <w:rsid w:val="0067189F"/>
    <w:rsid w:val="00673FFE"/>
    <w:rsid w:val="006759E0"/>
    <w:rsid w:val="00676F4B"/>
    <w:rsid w:val="00682BCA"/>
    <w:rsid w:val="00691691"/>
    <w:rsid w:val="006928CE"/>
    <w:rsid w:val="0069572F"/>
    <w:rsid w:val="006957EF"/>
    <w:rsid w:val="006A01DE"/>
    <w:rsid w:val="006A395F"/>
    <w:rsid w:val="006A3AB8"/>
    <w:rsid w:val="006A7022"/>
    <w:rsid w:val="006B0913"/>
    <w:rsid w:val="006B2B58"/>
    <w:rsid w:val="006B3674"/>
    <w:rsid w:val="006B43B2"/>
    <w:rsid w:val="006B51DB"/>
    <w:rsid w:val="006B6AAC"/>
    <w:rsid w:val="006B7D59"/>
    <w:rsid w:val="006C2B82"/>
    <w:rsid w:val="006C6AB4"/>
    <w:rsid w:val="006C6FD9"/>
    <w:rsid w:val="006D1767"/>
    <w:rsid w:val="006D1A8D"/>
    <w:rsid w:val="006D500F"/>
    <w:rsid w:val="006D650A"/>
    <w:rsid w:val="006D6A6F"/>
    <w:rsid w:val="006D6C6D"/>
    <w:rsid w:val="006E0A82"/>
    <w:rsid w:val="006E0CA7"/>
    <w:rsid w:val="006E0D7E"/>
    <w:rsid w:val="006E241B"/>
    <w:rsid w:val="006E275B"/>
    <w:rsid w:val="006E3511"/>
    <w:rsid w:val="006E5448"/>
    <w:rsid w:val="006E6FC4"/>
    <w:rsid w:val="006F03AB"/>
    <w:rsid w:val="006F2587"/>
    <w:rsid w:val="006F33CF"/>
    <w:rsid w:val="007005A7"/>
    <w:rsid w:val="00700AEE"/>
    <w:rsid w:val="007010B4"/>
    <w:rsid w:val="00703412"/>
    <w:rsid w:val="00703AF8"/>
    <w:rsid w:val="0070500B"/>
    <w:rsid w:val="00711064"/>
    <w:rsid w:val="00711BAD"/>
    <w:rsid w:val="00712595"/>
    <w:rsid w:val="00714CFA"/>
    <w:rsid w:val="00714F43"/>
    <w:rsid w:val="0071542B"/>
    <w:rsid w:val="00723A62"/>
    <w:rsid w:val="00724E55"/>
    <w:rsid w:val="00730EB0"/>
    <w:rsid w:val="00731F80"/>
    <w:rsid w:val="00734D87"/>
    <w:rsid w:val="00735F0C"/>
    <w:rsid w:val="0073648B"/>
    <w:rsid w:val="0073680A"/>
    <w:rsid w:val="00741345"/>
    <w:rsid w:val="00742BA1"/>
    <w:rsid w:val="00744F23"/>
    <w:rsid w:val="00746C8F"/>
    <w:rsid w:val="00750679"/>
    <w:rsid w:val="007516A7"/>
    <w:rsid w:val="00752058"/>
    <w:rsid w:val="007524ED"/>
    <w:rsid w:val="007525F4"/>
    <w:rsid w:val="00753E2D"/>
    <w:rsid w:val="0075518D"/>
    <w:rsid w:val="0076081A"/>
    <w:rsid w:val="00761005"/>
    <w:rsid w:val="00763FC0"/>
    <w:rsid w:val="0076784D"/>
    <w:rsid w:val="00774821"/>
    <w:rsid w:val="00774ABB"/>
    <w:rsid w:val="0078222E"/>
    <w:rsid w:val="0078755E"/>
    <w:rsid w:val="0079020D"/>
    <w:rsid w:val="00790635"/>
    <w:rsid w:val="007909F7"/>
    <w:rsid w:val="00791424"/>
    <w:rsid w:val="0079351E"/>
    <w:rsid w:val="007977CF"/>
    <w:rsid w:val="007A048A"/>
    <w:rsid w:val="007A0989"/>
    <w:rsid w:val="007A2E8C"/>
    <w:rsid w:val="007A3311"/>
    <w:rsid w:val="007A3863"/>
    <w:rsid w:val="007A4E0C"/>
    <w:rsid w:val="007A6BA4"/>
    <w:rsid w:val="007A7841"/>
    <w:rsid w:val="007B059D"/>
    <w:rsid w:val="007B0779"/>
    <w:rsid w:val="007B11FC"/>
    <w:rsid w:val="007B5DA9"/>
    <w:rsid w:val="007B728A"/>
    <w:rsid w:val="007B7646"/>
    <w:rsid w:val="007C39D9"/>
    <w:rsid w:val="007C44B1"/>
    <w:rsid w:val="007D0A76"/>
    <w:rsid w:val="007D148D"/>
    <w:rsid w:val="007D323E"/>
    <w:rsid w:val="007D4233"/>
    <w:rsid w:val="007D467F"/>
    <w:rsid w:val="007E7807"/>
    <w:rsid w:val="007F32F8"/>
    <w:rsid w:val="007F3D2C"/>
    <w:rsid w:val="007F5969"/>
    <w:rsid w:val="0080113F"/>
    <w:rsid w:val="00801F78"/>
    <w:rsid w:val="00803099"/>
    <w:rsid w:val="00804366"/>
    <w:rsid w:val="00804700"/>
    <w:rsid w:val="00804CFA"/>
    <w:rsid w:val="00806252"/>
    <w:rsid w:val="00807138"/>
    <w:rsid w:val="008112E3"/>
    <w:rsid w:val="0081178C"/>
    <w:rsid w:val="008234C7"/>
    <w:rsid w:val="0082486A"/>
    <w:rsid w:val="00824A07"/>
    <w:rsid w:val="008264E7"/>
    <w:rsid w:val="00831ABD"/>
    <w:rsid w:val="008374CB"/>
    <w:rsid w:val="00837948"/>
    <w:rsid w:val="00837E04"/>
    <w:rsid w:val="008405BF"/>
    <w:rsid w:val="0084060D"/>
    <w:rsid w:val="008426B3"/>
    <w:rsid w:val="008438D4"/>
    <w:rsid w:val="00846522"/>
    <w:rsid w:val="00846D92"/>
    <w:rsid w:val="00850D5D"/>
    <w:rsid w:val="0085129A"/>
    <w:rsid w:val="0085139E"/>
    <w:rsid w:val="0085317E"/>
    <w:rsid w:val="008534BF"/>
    <w:rsid w:val="008564F1"/>
    <w:rsid w:val="008674CB"/>
    <w:rsid w:val="00867542"/>
    <w:rsid w:val="00867EB4"/>
    <w:rsid w:val="008713E5"/>
    <w:rsid w:val="0087169A"/>
    <w:rsid w:val="00876397"/>
    <w:rsid w:val="008768B3"/>
    <w:rsid w:val="008771CD"/>
    <w:rsid w:val="00882F46"/>
    <w:rsid w:val="008842B2"/>
    <w:rsid w:val="008842FA"/>
    <w:rsid w:val="008844E5"/>
    <w:rsid w:val="00884B91"/>
    <w:rsid w:val="00884D82"/>
    <w:rsid w:val="008868A0"/>
    <w:rsid w:val="008918AD"/>
    <w:rsid w:val="008942B3"/>
    <w:rsid w:val="008962BD"/>
    <w:rsid w:val="00897161"/>
    <w:rsid w:val="008A0303"/>
    <w:rsid w:val="008A04EA"/>
    <w:rsid w:val="008A11FD"/>
    <w:rsid w:val="008A4862"/>
    <w:rsid w:val="008A7F89"/>
    <w:rsid w:val="008B0445"/>
    <w:rsid w:val="008B05F3"/>
    <w:rsid w:val="008B0B89"/>
    <w:rsid w:val="008B53E9"/>
    <w:rsid w:val="008B773D"/>
    <w:rsid w:val="008C05AD"/>
    <w:rsid w:val="008C159A"/>
    <w:rsid w:val="008C1FF1"/>
    <w:rsid w:val="008C3CA2"/>
    <w:rsid w:val="008C46C5"/>
    <w:rsid w:val="008D21E8"/>
    <w:rsid w:val="008D6ECC"/>
    <w:rsid w:val="008D72EB"/>
    <w:rsid w:val="008E32ED"/>
    <w:rsid w:val="008E3D99"/>
    <w:rsid w:val="008E55A0"/>
    <w:rsid w:val="008E587F"/>
    <w:rsid w:val="008E72DA"/>
    <w:rsid w:val="008F06EC"/>
    <w:rsid w:val="008F110E"/>
    <w:rsid w:val="008F3785"/>
    <w:rsid w:val="008F52C7"/>
    <w:rsid w:val="008F53E2"/>
    <w:rsid w:val="008F6571"/>
    <w:rsid w:val="008F7189"/>
    <w:rsid w:val="00900CD9"/>
    <w:rsid w:val="00900EE1"/>
    <w:rsid w:val="00901597"/>
    <w:rsid w:val="0090333F"/>
    <w:rsid w:val="00905DF9"/>
    <w:rsid w:val="00906714"/>
    <w:rsid w:val="00912F41"/>
    <w:rsid w:val="009164D6"/>
    <w:rsid w:val="009178ED"/>
    <w:rsid w:val="00917C90"/>
    <w:rsid w:val="0092097A"/>
    <w:rsid w:val="009230E0"/>
    <w:rsid w:val="00923176"/>
    <w:rsid w:val="009251C0"/>
    <w:rsid w:val="009335C1"/>
    <w:rsid w:val="00934E26"/>
    <w:rsid w:val="00935145"/>
    <w:rsid w:val="0093734A"/>
    <w:rsid w:val="009377D3"/>
    <w:rsid w:val="0094532A"/>
    <w:rsid w:val="009475AA"/>
    <w:rsid w:val="0095179E"/>
    <w:rsid w:val="0095568F"/>
    <w:rsid w:val="009579A8"/>
    <w:rsid w:val="009617FD"/>
    <w:rsid w:val="00963D4A"/>
    <w:rsid w:val="009701D1"/>
    <w:rsid w:val="0097158E"/>
    <w:rsid w:val="00971613"/>
    <w:rsid w:val="00974962"/>
    <w:rsid w:val="0098093F"/>
    <w:rsid w:val="009832D5"/>
    <w:rsid w:val="00983950"/>
    <w:rsid w:val="009844E1"/>
    <w:rsid w:val="009857DA"/>
    <w:rsid w:val="00986885"/>
    <w:rsid w:val="00986FA3"/>
    <w:rsid w:val="0099050C"/>
    <w:rsid w:val="00995483"/>
    <w:rsid w:val="00995BCF"/>
    <w:rsid w:val="009A7EBF"/>
    <w:rsid w:val="009B0FF3"/>
    <w:rsid w:val="009B23BC"/>
    <w:rsid w:val="009B77ED"/>
    <w:rsid w:val="009C0060"/>
    <w:rsid w:val="009C26BD"/>
    <w:rsid w:val="009C2E67"/>
    <w:rsid w:val="009C3047"/>
    <w:rsid w:val="009C3427"/>
    <w:rsid w:val="009C3EF7"/>
    <w:rsid w:val="009C4FFB"/>
    <w:rsid w:val="009C54CA"/>
    <w:rsid w:val="009C5D72"/>
    <w:rsid w:val="009C7DB7"/>
    <w:rsid w:val="009D403B"/>
    <w:rsid w:val="009D614C"/>
    <w:rsid w:val="009D6208"/>
    <w:rsid w:val="009E5788"/>
    <w:rsid w:val="009F3220"/>
    <w:rsid w:val="009F522B"/>
    <w:rsid w:val="009F67C5"/>
    <w:rsid w:val="00A1022D"/>
    <w:rsid w:val="00A10C70"/>
    <w:rsid w:val="00A1138B"/>
    <w:rsid w:val="00A11CF5"/>
    <w:rsid w:val="00A1570E"/>
    <w:rsid w:val="00A16684"/>
    <w:rsid w:val="00A20D3C"/>
    <w:rsid w:val="00A249D9"/>
    <w:rsid w:val="00A254B7"/>
    <w:rsid w:val="00A26155"/>
    <w:rsid w:val="00A26685"/>
    <w:rsid w:val="00A30200"/>
    <w:rsid w:val="00A30A69"/>
    <w:rsid w:val="00A30DF9"/>
    <w:rsid w:val="00A328A8"/>
    <w:rsid w:val="00A3414E"/>
    <w:rsid w:val="00A34E92"/>
    <w:rsid w:val="00A35FE9"/>
    <w:rsid w:val="00A369F1"/>
    <w:rsid w:val="00A40B19"/>
    <w:rsid w:val="00A41797"/>
    <w:rsid w:val="00A4181E"/>
    <w:rsid w:val="00A43A94"/>
    <w:rsid w:val="00A445E9"/>
    <w:rsid w:val="00A451C3"/>
    <w:rsid w:val="00A46C57"/>
    <w:rsid w:val="00A52417"/>
    <w:rsid w:val="00A526DF"/>
    <w:rsid w:val="00A55256"/>
    <w:rsid w:val="00A553F4"/>
    <w:rsid w:val="00A56376"/>
    <w:rsid w:val="00A563F8"/>
    <w:rsid w:val="00A61ABB"/>
    <w:rsid w:val="00A65168"/>
    <w:rsid w:val="00A65EC8"/>
    <w:rsid w:val="00A66D56"/>
    <w:rsid w:val="00A671F8"/>
    <w:rsid w:val="00A67634"/>
    <w:rsid w:val="00A700E1"/>
    <w:rsid w:val="00A70592"/>
    <w:rsid w:val="00A70F27"/>
    <w:rsid w:val="00A71326"/>
    <w:rsid w:val="00A72241"/>
    <w:rsid w:val="00A766C8"/>
    <w:rsid w:val="00A81487"/>
    <w:rsid w:val="00A84BD0"/>
    <w:rsid w:val="00A8520C"/>
    <w:rsid w:val="00A85DD2"/>
    <w:rsid w:val="00A871B6"/>
    <w:rsid w:val="00A95925"/>
    <w:rsid w:val="00A95E19"/>
    <w:rsid w:val="00AA0323"/>
    <w:rsid w:val="00AA410B"/>
    <w:rsid w:val="00AA7F10"/>
    <w:rsid w:val="00AB0377"/>
    <w:rsid w:val="00AB1AED"/>
    <w:rsid w:val="00AB28B4"/>
    <w:rsid w:val="00AB360C"/>
    <w:rsid w:val="00AB421B"/>
    <w:rsid w:val="00AB6225"/>
    <w:rsid w:val="00AB7FF4"/>
    <w:rsid w:val="00AC04D2"/>
    <w:rsid w:val="00AC3C16"/>
    <w:rsid w:val="00AC60CF"/>
    <w:rsid w:val="00AD2A72"/>
    <w:rsid w:val="00AD44C6"/>
    <w:rsid w:val="00AD49C9"/>
    <w:rsid w:val="00AE3448"/>
    <w:rsid w:val="00AE54C9"/>
    <w:rsid w:val="00AE5812"/>
    <w:rsid w:val="00AE627E"/>
    <w:rsid w:val="00AE6D4A"/>
    <w:rsid w:val="00AF1B05"/>
    <w:rsid w:val="00AF5FC9"/>
    <w:rsid w:val="00AF623F"/>
    <w:rsid w:val="00AF7197"/>
    <w:rsid w:val="00AF7B0D"/>
    <w:rsid w:val="00AF7F99"/>
    <w:rsid w:val="00B037F7"/>
    <w:rsid w:val="00B03C13"/>
    <w:rsid w:val="00B0411F"/>
    <w:rsid w:val="00B045AB"/>
    <w:rsid w:val="00B059BD"/>
    <w:rsid w:val="00B05F61"/>
    <w:rsid w:val="00B0721F"/>
    <w:rsid w:val="00B11A22"/>
    <w:rsid w:val="00B12204"/>
    <w:rsid w:val="00B1407B"/>
    <w:rsid w:val="00B15A22"/>
    <w:rsid w:val="00B17F43"/>
    <w:rsid w:val="00B21880"/>
    <w:rsid w:val="00B23FBD"/>
    <w:rsid w:val="00B249B5"/>
    <w:rsid w:val="00B26FC8"/>
    <w:rsid w:val="00B356CE"/>
    <w:rsid w:val="00B35F4F"/>
    <w:rsid w:val="00B36F06"/>
    <w:rsid w:val="00B40B5A"/>
    <w:rsid w:val="00B4119D"/>
    <w:rsid w:val="00B41EAE"/>
    <w:rsid w:val="00B4570F"/>
    <w:rsid w:val="00B52245"/>
    <w:rsid w:val="00B5616E"/>
    <w:rsid w:val="00B56D83"/>
    <w:rsid w:val="00B60391"/>
    <w:rsid w:val="00B626ED"/>
    <w:rsid w:val="00B63EAF"/>
    <w:rsid w:val="00B70B5E"/>
    <w:rsid w:val="00B7597B"/>
    <w:rsid w:val="00B836DC"/>
    <w:rsid w:val="00B87E0E"/>
    <w:rsid w:val="00B90F37"/>
    <w:rsid w:val="00B91319"/>
    <w:rsid w:val="00B9224E"/>
    <w:rsid w:val="00B96656"/>
    <w:rsid w:val="00B969B9"/>
    <w:rsid w:val="00B9770D"/>
    <w:rsid w:val="00BA44B3"/>
    <w:rsid w:val="00BB03BB"/>
    <w:rsid w:val="00BB386C"/>
    <w:rsid w:val="00BB5AF1"/>
    <w:rsid w:val="00BB63A4"/>
    <w:rsid w:val="00BB6482"/>
    <w:rsid w:val="00BC0140"/>
    <w:rsid w:val="00BC252C"/>
    <w:rsid w:val="00BC3820"/>
    <w:rsid w:val="00BC4E17"/>
    <w:rsid w:val="00BD1EB1"/>
    <w:rsid w:val="00BD3B5A"/>
    <w:rsid w:val="00BD751C"/>
    <w:rsid w:val="00BD791D"/>
    <w:rsid w:val="00BE0C12"/>
    <w:rsid w:val="00BE19F0"/>
    <w:rsid w:val="00BE261E"/>
    <w:rsid w:val="00BE3C9D"/>
    <w:rsid w:val="00BE7B57"/>
    <w:rsid w:val="00BF0E70"/>
    <w:rsid w:val="00BF1755"/>
    <w:rsid w:val="00BF698C"/>
    <w:rsid w:val="00BF6D54"/>
    <w:rsid w:val="00C01F45"/>
    <w:rsid w:val="00C0223A"/>
    <w:rsid w:val="00C022EC"/>
    <w:rsid w:val="00C04A7B"/>
    <w:rsid w:val="00C050DE"/>
    <w:rsid w:val="00C05E2D"/>
    <w:rsid w:val="00C0649F"/>
    <w:rsid w:val="00C07496"/>
    <w:rsid w:val="00C07998"/>
    <w:rsid w:val="00C119E5"/>
    <w:rsid w:val="00C1316C"/>
    <w:rsid w:val="00C13C52"/>
    <w:rsid w:val="00C16AC0"/>
    <w:rsid w:val="00C201B2"/>
    <w:rsid w:val="00C204A9"/>
    <w:rsid w:val="00C205C0"/>
    <w:rsid w:val="00C21E13"/>
    <w:rsid w:val="00C25BB2"/>
    <w:rsid w:val="00C35D4F"/>
    <w:rsid w:val="00C408C9"/>
    <w:rsid w:val="00C41147"/>
    <w:rsid w:val="00C4126A"/>
    <w:rsid w:val="00C417A6"/>
    <w:rsid w:val="00C47000"/>
    <w:rsid w:val="00C50719"/>
    <w:rsid w:val="00C51380"/>
    <w:rsid w:val="00C5239A"/>
    <w:rsid w:val="00C52B41"/>
    <w:rsid w:val="00C53173"/>
    <w:rsid w:val="00C533F4"/>
    <w:rsid w:val="00C55D35"/>
    <w:rsid w:val="00C57E6A"/>
    <w:rsid w:val="00C63C67"/>
    <w:rsid w:val="00C7201B"/>
    <w:rsid w:val="00C75CDB"/>
    <w:rsid w:val="00C76A18"/>
    <w:rsid w:val="00C76B79"/>
    <w:rsid w:val="00C77370"/>
    <w:rsid w:val="00C77377"/>
    <w:rsid w:val="00C779C4"/>
    <w:rsid w:val="00C84BF7"/>
    <w:rsid w:val="00C86895"/>
    <w:rsid w:val="00C871DE"/>
    <w:rsid w:val="00C877ED"/>
    <w:rsid w:val="00C87DA1"/>
    <w:rsid w:val="00C95247"/>
    <w:rsid w:val="00C95C55"/>
    <w:rsid w:val="00C963A8"/>
    <w:rsid w:val="00CB31BC"/>
    <w:rsid w:val="00CB567D"/>
    <w:rsid w:val="00CC261C"/>
    <w:rsid w:val="00CC48DF"/>
    <w:rsid w:val="00CC776F"/>
    <w:rsid w:val="00CD3D81"/>
    <w:rsid w:val="00CD7556"/>
    <w:rsid w:val="00CE58E8"/>
    <w:rsid w:val="00CE687D"/>
    <w:rsid w:val="00CE6FAA"/>
    <w:rsid w:val="00CE7CED"/>
    <w:rsid w:val="00CE7EBB"/>
    <w:rsid w:val="00CF53A6"/>
    <w:rsid w:val="00CF6137"/>
    <w:rsid w:val="00D0074F"/>
    <w:rsid w:val="00D06574"/>
    <w:rsid w:val="00D1159D"/>
    <w:rsid w:val="00D11BEF"/>
    <w:rsid w:val="00D11E91"/>
    <w:rsid w:val="00D20761"/>
    <w:rsid w:val="00D23755"/>
    <w:rsid w:val="00D253BD"/>
    <w:rsid w:val="00D26FF5"/>
    <w:rsid w:val="00D27F13"/>
    <w:rsid w:val="00D315E4"/>
    <w:rsid w:val="00D3165F"/>
    <w:rsid w:val="00D338D5"/>
    <w:rsid w:val="00D36730"/>
    <w:rsid w:val="00D37D8D"/>
    <w:rsid w:val="00D41C40"/>
    <w:rsid w:val="00D43055"/>
    <w:rsid w:val="00D47159"/>
    <w:rsid w:val="00D47632"/>
    <w:rsid w:val="00D53D2A"/>
    <w:rsid w:val="00D554F3"/>
    <w:rsid w:val="00D55A6D"/>
    <w:rsid w:val="00D57D0E"/>
    <w:rsid w:val="00D57DC6"/>
    <w:rsid w:val="00D60425"/>
    <w:rsid w:val="00D61093"/>
    <w:rsid w:val="00D627E4"/>
    <w:rsid w:val="00D6528F"/>
    <w:rsid w:val="00D65AA0"/>
    <w:rsid w:val="00D66A76"/>
    <w:rsid w:val="00D67612"/>
    <w:rsid w:val="00D72206"/>
    <w:rsid w:val="00D76C65"/>
    <w:rsid w:val="00D7725F"/>
    <w:rsid w:val="00D82F81"/>
    <w:rsid w:val="00D83E92"/>
    <w:rsid w:val="00D850FE"/>
    <w:rsid w:val="00D900AC"/>
    <w:rsid w:val="00D9557A"/>
    <w:rsid w:val="00D964DE"/>
    <w:rsid w:val="00DA31C5"/>
    <w:rsid w:val="00DA353F"/>
    <w:rsid w:val="00DA5A93"/>
    <w:rsid w:val="00DA76AD"/>
    <w:rsid w:val="00DB1B54"/>
    <w:rsid w:val="00DB33F3"/>
    <w:rsid w:val="00DB377B"/>
    <w:rsid w:val="00DB47F3"/>
    <w:rsid w:val="00DB4A12"/>
    <w:rsid w:val="00DC096A"/>
    <w:rsid w:val="00DC157D"/>
    <w:rsid w:val="00DC185A"/>
    <w:rsid w:val="00DC1E52"/>
    <w:rsid w:val="00DD0211"/>
    <w:rsid w:val="00DD10E0"/>
    <w:rsid w:val="00DD394D"/>
    <w:rsid w:val="00DE0F73"/>
    <w:rsid w:val="00DE10F4"/>
    <w:rsid w:val="00DE7F71"/>
    <w:rsid w:val="00DF20BD"/>
    <w:rsid w:val="00DF44B7"/>
    <w:rsid w:val="00DF7000"/>
    <w:rsid w:val="00E00189"/>
    <w:rsid w:val="00E00908"/>
    <w:rsid w:val="00E02960"/>
    <w:rsid w:val="00E052E5"/>
    <w:rsid w:val="00E0684D"/>
    <w:rsid w:val="00E106D7"/>
    <w:rsid w:val="00E10743"/>
    <w:rsid w:val="00E14F70"/>
    <w:rsid w:val="00E163BA"/>
    <w:rsid w:val="00E21C93"/>
    <w:rsid w:val="00E22064"/>
    <w:rsid w:val="00E23FE7"/>
    <w:rsid w:val="00E24160"/>
    <w:rsid w:val="00E262A0"/>
    <w:rsid w:val="00E27083"/>
    <w:rsid w:val="00E3090D"/>
    <w:rsid w:val="00E32FB6"/>
    <w:rsid w:val="00E33ADF"/>
    <w:rsid w:val="00E33BD3"/>
    <w:rsid w:val="00E409B9"/>
    <w:rsid w:val="00E40BFE"/>
    <w:rsid w:val="00E412CF"/>
    <w:rsid w:val="00E420A3"/>
    <w:rsid w:val="00E43AA6"/>
    <w:rsid w:val="00E441E6"/>
    <w:rsid w:val="00E44550"/>
    <w:rsid w:val="00E5268A"/>
    <w:rsid w:val="00E52813"/>
    <w:rsid w:val="00E53E7F"/>
    <w:rsid w:val="00E550A9"/>
    <w:rsid w:val="00E57476"/>
    <w:rsid w:val="00E60069"/>
    <w:rsid w:val="00E63A1D"/>
    <w:rsid w:val="00E66B58"/>
    <w:rsid w:val="00E6716D"/>
    <w:rsid w:val="00E71632"/>
    <w:rsid w:val="00E72939"/>
    <w:rsid w:val="00E733F1"/>
    <w:rsid w:val="00E74415"/>
    <w:rsid w:val="00E7669B"/>
    <w:rsid w:val="00E83FE0"/>
    <w:rsid w:val="00E846F1"/>
    <w:rsid w:val="00E92A83"/>
    <w:rsid w:val="00E92DC9"/>
    <w:rsid w:val="00E96553"/>
    <w:rsid w:val="00EA04DF"/>
    <w:rsid w:val="00EA1CC0"/>
    <w:rsid w:val="00EA4D4F"/>
    <w:rsid w:val="00EA57FE"/>
    <w:rsid w:val="00EA615E"/>
    <w:rsid w:val="00EA73F4"/>
    <w:rsid w:val="00EA7F09"/>
    <w:rsid w:val="00EB09FF"/>
    <w:rsid w:val="00EB139B"/>
    <w:rsid w:val="00EB1D1E"/>
    <w:rsid w:val="00EB2210"/>
    <w:rsid w:val="00EB27CA"/>
    <w:rsid w:val="00EB32E9"/>
    <w:rsid w:val="00EB7422"/>
    <w:rsid w:val="00EC071D"/>
    <w:rsid w:val="00EC0AE1"/>
    <w:rsid w:val="00EC218D"/>
    <w:rsid w:val="00EC2576"/>
    <w:rsid w:val="00EC2E01"/>
    <w:rsid w:val="00EC45DD"/>
    <w:rsid w:val="00EC7A50"/>
    <w:rsid w:val="00ED12F0"/>
    <w:rsid w:val="00ED1E0C"/>
    <w:rsid w:val="00ED28EB"/>
    <w:rsid w:val="00ED362F"/>
    <w:rsid w:val="00ED36F7"/>
    <w:rsid w:val="00ED529E"/>
    <w:rsid w:val="00ED57F2"/>
    <w:rsid w:val="00EE10C4"/>
    <w:rsid w:val="00EE25DD"/>
    <w:rsid w:val="00EE4A9B"/>
    <w:rsid w:val="00EE5B77"/>
    <w:rsid w:val="00EE661B"/>
    <w:rsid w:val="00EE70DB"/>
    <w:rsid w:val="00EF0D85"/>
    <w:rsid w:val="00EF19EE"/>
    <w:rsid w:val="00EF3E1F"/>
    <w:rsid w:val="00EF5AF4"/>
    <w:rsid w:val="00EF61D5"/>
    <w:rsid w:val="00EF70BA"/>
    <w:rsid w:val="00F01DAE"/>
    <w:rsid w:val="00F026D9"/>
    <w:rsid w:val="00F02E0F"/>
    <w:rsid w:val="00F03244"/>
    <w:rsid w:val="00F0555E"/>
    <w:rsid w:val="00F06DEA"/>
    <w:rsid w:val="00F12E7D"/>
    <w:rsid w:val="00F148B8"/>
    <w:rsid w:val="00F14FE9"/>
    <w:rsid w:val="00F1548F"/>
    <w:rsid w:val="00F166DC"/>
    <w:rsid w:val="00F16AEC"/>
    <w:rsid w:val="00F241F5"/>
    <w:rsid w:val="00F245A5"/>
    <w:rsid w:val="00F2666E"/>
    <w:rsid w:val="00F3077F"/>
    <w:rsid w:val="00F33473"/>
    <w:rsid w:val="00F3536E"/>
    <w:rsid w:val="00F37BCC"/>
    <w:rsid w:val="00F42AF9"/>
    <w:rsid w:val="00F44739"/>
    <w:rsid w:val="00F46F2C"/>
    <w:rsid w:val="00F47D7E"/>
    <w:rsid w:val="00F51B68"/>
    <w:rsid w:val="00F51DF9"/>
    <w:rsid w:val="00F51EAD"/>
    <w:rsid w:val="00F55749"/>
    <w:rsid w:val="00F571F4"/>
    <w:rsid w:val="00F6063F"/>
    <w:rsid w:val="00F6155A"/>
    <w:rsid w:val="00F620B7"/>
    <w:rsid w:val="00F660C3"/>
    <w:rsid w:val="00F741AE"/>
    <w:rsid w:val="00F76B02"/>
    <w:rsid w:val="00F811FD"/>
    <w:rsid w:val="00F81B9F"/>
    <w:rsid w:val="00F83FDF"/>
    <w:rsid w:val="00F85FD7"/>
    <w:rsid w:val="00F87EC6"/>
    <w:rsid w:val="00F904AB"/>
    <w:rsid w:val="00F9149C"/>
    <w:rsid w:val="00F91B79"/>
    <w:rsid w:val="00F91F72"/>
    <w:rsid w:val="00F949B4"/>
    <w:rsid w:val="00F955B2"/>
    <w:rsid w:val="00F9648D"/>
    <w:rsid w:val="00F969F8"/>
    <w:rsid w:val="00F96ABD"/>
    <w:rsid w:val="00FA0EAA"/>
    <w:rsid w:val="00FA27BE"/>
    <w:rsid w:val="00FA3CD9"/>
    <w:rsid w:val="00FA58D9"/>
    <w:rsid w:val="00FA632C"/>
    <w:rsid w:val="00FA7A73"/>
    <w:rsid w:val="00FB6DCC"/>
    <w:rsid w:val="00FC2566"/>
    <w:rsid w:val="00FC3606"/>
    <w:rsid w:val="00FD095A"/>
    <w:rsid w:val="00FD1BA3"/>
    <w:rsid w:val="00FD2980"/>
    <w:rsid w:val="00FD3113"/>
    <w:rsid w:val="00FE1D0E"/>
    <w:rsid w:val="00FE5BA6"/>
    <w:rsid w:val="00FE5E93"/>
    <w:rsid w:val="00FE6453"/>
    <w:rsid w:val="00FE7B5C"/>
    <w:rsid w:val="00FF0541"/>
    <w:rsid w:val="00FF3A1D"/>
    <w:rsid w:val="00FF425F"/>
    <w:rsid w:val="00FF5AA0"/>
    <w:rsid w:val="00F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42441"/>
  <w15:docId w15:val="{DEE1CA1A-D9FE-40C7-8228-743D51A9F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3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1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1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1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16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B23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516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A35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6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1C8"/>
  </w:style>
  <w:style w:type="paragraph" w:styleId="Footer">
    <w:name w:val="footer"/>
    <w:basedOn w:val="Normal"/>
    <w:link w:val="FooterChar"/>
    <w:uiPriority w:val="99"/>
    <w:unhideWhenUsed/>
    <w:rsid w:val="00336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1C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5CD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22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224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2245"/>
    <w:rPr>
      <w:vertAlign w:val="superscript"/>
    </w:rPr>
  </w:style>
  <w:style w:type="table" w:styleId="TableGrid">
    <w:name w:val="Table Grid"/>
    <w:basedOn w:val="TableNormal"/>
    <w:uiPriority w:val="39"/>
    <w:rsid w:val="00002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002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57E6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35F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0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894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326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1211A-3434-4A9E-AE90-5B7D385FB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ega, Adrian,</dc:creator>
  <cp:lastModifiedBy>Adrian Ortega</cp:lastModifiedBy>
  <cp:revision>2</cp:revision>
  <dcterms:created xsi:type="dcterms:W3CDTF">2020-07-28T19:49:00Z</dcterms:created>
  <dcterms:modified xsi:type="dcterms:W3CDTF">2020-07-28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7e4ab1e-8af4-324b-a469-933c63f7529b</vt:lpwstr>
  </property>
  <property fmtid="{D5CDD505-2E9C-101B-9397-08002B2CF9AE}" pid="24" name="Mendeley Citation Style_1">
    <vt:lpwstr>http://www.zotero.org/styles/american-medical-association</vt:lpwstr>
  </property>
</Properties>
</file>